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A231EC" w14:textId="2F297A8B" w:rsidR="00E8327D" w:rsidRPr="00FA74D2" w:rsidRDefault="00FA74D2" w:rsidP="00D516FF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A74D2">
        <w:rPr>
          <w:rFonts w:ascii="Times New Roman" w:hAnsi="Times New Roman" w:cs="Times New Roman"/>
          <w:b/>
          <w:bCs/>
          <w:sz w:val="24"/>
          <w:szCs w:val="24"/>
        </w:rPr>
        <w:t>Cook Survey Instrument</w:t>
      </w:r>
    </w:p>
    <w:p w14:paraId="3AB36973" w14:textId="77777777" w:rsidR="00FA74D2" w:rsidRPr="00E8327D" w:rsidRDefault="00FA74D2" w:rsidP="00D516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0620579" w14:textId="77777777" w:rsidR="00E8327D" w:rsidRPr="00E8327D" w:rsidRDefault="00E8327D" w:rsidP="00D516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Description:</w:t>
      </w:r>
    </w:p>
    <w:p w14:paraId="22F7D2FA" w14:textId="186582C3" w:rsidR="00FA74D2" w:rsidRPr="00E8327D" w:rsidRDefault="00E8327D" w:rsidP="00D516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Introduction: Makerere University Department of Zoology, Entomology, and Fisheries Science and the University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8327D">
        <w:rPr>
          <w:rFonts w:ascii="Times New Roman" w:hAnsi="Times New Roman" w:cs="Times New Roman"/>
          <w:sz w:val="24"/>
          <w:szCs w:val="24"/>
        </w:rPr>
        <w:t>Tennessee's Department of Forestry, Wildlife and Fisheries and College of Veterinary Medicine are conduct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8327D">
        <w:rPr>
          <w:rFonts w:ascii="Times New Roman" w:hAnsi="Times New Roman" w:cs="Times New Roman"/>
          <w:sz w:val="24"/>
          <w:szCs w:val="24"/>
        </w:rPr>
        <w:t>research to learn what hunters think about wildlife and diseases. Thank you for volunteering your help!</w:t>
      </w:r>
    </w:p>
    <w:p w14:paraId="5AA0058A" w14:textId="5B041249" w:rsidR="00E8327D" w:rsidRPr="00E8327D" w:rsidRDefault="00E8327D" w:rsidP="00D516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INFORMATION ABOUT PARTICIPANTS' INVOLVEMENT IN STUDY The questions in this survey ask you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8327D">
        <w:rPr>
          <w:rFonts w:ascii="Times New Roman" w:hAnsi="Times New Roman" w:cs="Times New Roman"/>
          <w:sz w:val="24"/>
          <w:szCs w:val="24"/>
        </w:rPr>
        <w:t>about preparing meat for food, what you think about the potential to catch diseases from wildlife, and finall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8327D">
        <w:rPr>
          <w:rFonts w:ascii="Times New Roman" w:hAnsi="Times New Roman" w:cs="Times New Roman"/>
          <w:sz w:val="24"/>
          <w:szCs w:val="24"/>
        </w:rPr>
        <w:t>some basic information about you. No personal identifying information will be collected. You must be 18 year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8327D">
        <w:rPr>
          <w:rFonts w:ascii="Times New Roman" w:hAnsi="Times New Roman" w:cs="Times New Roman"/>
          <w:sz w:val="24"/>
          <w:szCs w:val="24"/>
        </w:rPr>
        <w:t>of age or older to participate. The survey should take about 10-15 minutes to complete.</w:t>
      </w:r>
    </w:p>
    <w:p w14:paraId="48017273" w14:textId="1773F760" w:rsidR="00E8327D" w:rsidRPr="00E8327D" w:rsidRDefault="00E8327D" w:rsidP="00D516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Conclusion: Thank you for completing the survey</w:t>
      </w:r>
      <w:r w:rsidR="00D516FF">
        <w:rPr>
          <w:rFonts w:ascii="Times New Roman" w:hAnsi="Times New Roman" w:cs="Times New Roman"/>
          <w:sz w:val="24"/>
          <w:szCs w:val="24"/>
        </w:rPr>
        <w:t>!</w:t>
      </w:r>
    </w:p>
    <w:p w14:paraId="312F56C4" w14:textId="77777777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CBD01D6" w14:textId="5A76B7BF" w:rsidR="00E8327D" w:rsidRPr="00E8327D" w:rsidRDefault="00E8327D" w:rsidP="00D516F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Q 1 Information</w:t>
      </w:r>
    </w:p>
    <w:p w14:paraId="747EA0F7" w14:textId="77777777" w:rsidR="00E8327D" w:rsidRDefault="00E8327D" w:rsidP="00D516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 xml:space="preserve">RISKS There are no foreseeable risks other than those encountered in everyday life. </w:t>
      </w:r>
    </w:p>
    <w:p w14:paraId="6B648294" w14:textId="77777777" w:rsidR="00E8327D" w:rsidRDefault="00E8327D" w:rsidP="00D516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BENEFITS Results from this research will hel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8327D">
        <w:rPr>
          <w:rFonts w:ascii="Times New Roman" w:hAnsi="Times New Roman" w:cs="Times New Roman"/>
          <w:sz w:val="24"/>
          <w:szCs w:val="24"/>
        </w:rPr>
        <w:t xml:space="preserve">Ugandans make informed healthy choices about bush meat consumption. </w:t>
      </w:r>
    </w:p>
    <w:p w14:paraId="31423DE3" w14:textId="7437A2C0" w:rsidR="00E8327D" w:rsidRPr="00E8327D" w:rsidRDefault="00E8327D" w:rsidP="00D516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CONFIDENTIALITY The information in the study records will b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8327D">
        <w:rPr>
          <w:rFonts w:ascii="Times New Roman" w:hAnsi="Times New Roman" w:cs="Times New Roman"/>
          <w:sz w:val="24"/>
          <w:szCs w:val="24"/>
        </w:rPr>
        <w:t>kept confidential. Data will be stored securely and will be made available only to persons conducting the study unless participants specificall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8327D">
        <w:rPr>
          <w:rFonts w:ascii="Times New Roman" w:hAnsi="Times New Roman" w:cs="Times New Roman"/>
          <w:sz w:val="24"/>
          <w:szCs w:val="24"/>
        </w:rPr>
        <w:t>give permission in writing to do otherwise. No reference will be made in oral or written reports which could link participants to the study.</w:t>
      </w:r>
    </w:p>
    <w:p w14:paraId="06A27293" w14:textId="5C6E4AC3" w:rsidR="00E8327D" w:rsidRPr="00E8327D" w:rsidRDefault="00E8327D" w:rsidP="00D516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CONTACT INFORMATION If you have questions at any time about the study or the procedure (or you experience adverse effects as a resul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8327D">
        <w:rPr>
          <w:rFonts w:ascii="Times New Roman" w:hAnsi="Times New Roman" w:cs="Times New Roman"/>
          <w:sz w:val="24"/>
          <w:szCs w:val="24"/>
        </w:rPr>
        <w:t>of participating in the study), you may contact the researcher, Dr. BreeAnna Dell, at yjf729@vols.utk.edu. If you have questions about your</w:t>
      </w:r>
    </w:p>
    <w:p w14:paraId="211215D2" w14:textId="77777777" w:rsidR="00E8327D" w:rsidRPr="00E8327D" w:rsidRDefault="00E8327D" w:rsidP="00D516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rights as a participant, you may contact the University of Tennessee IRB Compliance Officer at utkirb@utk.edu or (865) 974-7697.</w:t>
      </w:r>
    </w:p>
    <w:p w14:paraId="50C766E2" w14:textId="77777777" w:rsidR="00E8327D" w:rsidRDefault="00E8327D" w:rsidP="00D516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PARTICIPATION Your participation in this study is voluntary; you may decline to participate without penalty. If you decide to participate, you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8327D">
        <w:rPr>
          <w:rFonts w:ascii="Times New Roman" w:hAnsi="Times New Roman" w:cs="Times New Roman"/>
          <w:sz w:val="24"/>
          <w:szCs w:val="24"/>
        </w:rPr>
        <w:t>may withdraw from the study at any time without penalty. If you withdraw from the study before data collection is completed, your data will b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8327D">
        <w:rPr>
          <w:rFonts w:ascii="Times New Roman" w:hAnsi="Times New Roman" w:cs="Times New Roman"/>
          <w:sz w:val="24"/>
          <w:szCs w:val="24"/>
        </w:rPr>
        <w:t xml:space="preserve">permanently deleted. </w:t>
      </w:r>
    </w:p>
    <w:p w14:paraId="5D51D838" w14:textId="27A65AEC" w:rsidR="00E8327D" w:rsidRPr="00E8327D" w:rsidRDefault="00E8327D" w:rsidP="00D516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CONSENT I have read the above information. I have received (or had the opportunity to print) a copy of this form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8327D">
        <w:rPr>
          <w:rFonts w:ascii="Times New Roman" w:hAnsi="Times New Roman" w:cs="Times New Roman"/>
          <w:sz w:val="24"/>
          <w:szCs w:val="24"/>
        </w:rPr>
        <w:t>Clicking on the button to continue and completing the survey constitutes my consent to participate.</w:t>
      </w:r>
    </w:p>
    <w:p w14:paraId="397B399F" w14:textId="77777777" w:rsidR="00E8327D" w:rsidRPr="00FA74D2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84B5D26" w14:textId="475E5D95" w:rsidR="00E8327D" w:rsidRPr="00FA74D2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74D2">
        <w:rPr>
          <w:rFonts w:ascii="Times New Roman" w:hAnsi="Times New Roman" w:cs="Times New Roman"/>
          <w:sz w:val="24"/>
          <w:szCs w:val="24"/>
        </w:rPr>
        <w:t xml:space="preserve">Q 2 </w:t>
      </w:r>
    </w:p>
    <w:p w14:paraId="6ACC35F3" w14:textId="77777777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A74D2">
        <w:rPr>
          <w:rFonts w:ascii="Times New Roman" w:hAnsi="Times New Roman" w:cs="Times New Roman"/>
          <w:sz w:val="24"/>
          <w:szCs w:val="24"/>
        </w:rPr>
        <w:t>What</w:t>
      </w:r>
      <w:r w:rsidRPr="00E8327D">
        <w:rPr>
          <w:rFonts w:ascii="Times New Roman" w:hAnsi="Times New Roman" w:cs="Times New Roman"/>
          <w:sz w:val="24"/>
          <w:szCs w:val="24"/>
        </w:rPr>
        <w:t xml:space="preserve"> is the most delicious meat?</w:t>
      </w:r>
    </w:p>
    <w:p w14:paraId="75F870E2" w14:textId="673DE3D7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1 Chicken</w:t>
      </w:r>
    </w:p>
    <w:p w14:paraId="570F9353" w14:textId="4C1E713A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2 Fish</w:t>
      </w:r>
    </w:p>
    <w:p w14:paraId="0B93AF7F" w14:textId="31A46DE0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3 Beef</w:t>
      </w:r>
    </w:p>
    <w:p w14:paraId="3BC05488" w14:textId="113E19F5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4 Goat</w:t>
      </w:r>
    </w:p>
    <w:p w14:paraId="5C77C47D" w14:textId="5AA0C7E1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5 Pork</w:t>
      </w:r>
    </w:p>
    <w:p w14:paraId="79B9DC81" w14:textId="3D07D9E8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6 Rabbit</w:t>
      </w:r>
    </w:p>
    <w:p w14:paraId="6A4D2CAF" w14:textId="294D2827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7 Pigeon</w:t>
      </w:r>
    </w:p>
    <w:p w14:paraId="2DB81E1A" w14:textId="705DD30E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8 Antelope</w:t>
      </w:r>
    </w:p>
    <w:p w14:paraId="0B678DD6" w14:textId="7B8B0DD1" w:rsidR="00E8327D" w:rsidRPr="00E8327D" w:rsidRDefault="00D516FF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9</w:t>
      </w:r>
      <w:r w:rsidR="00E8327D" w:rsidRPr="00E8327D">
        <w:rPr>
          <w:rFonts w:ascii="Times New Roman" w:hAnsi="Times New Roman" w:cs="Times New Roman"/>
          <w:sz w:val="24"/>
          <w:szCs w:val="24"/>
        </w:rPr>
        <w:t xml:space="preserve"> Edible bush rodent (grass cutter)</w:t>
      </w:r>
    </w:p>
    <w:p w14:paraId="1EB8FBAC" w14:textId="0CAC6E2D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lastRenderedPageBreak/>
        <w:t>10 Porcupine</w:t>
      </w:r>
    </w:p>
    <w:p w14:paraId="399BC06A" w14:textId="2BB973E6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11 Bush pig</w:t>
      </w:r>
    </w:p>
    <w:p w14:paraId="27316E90" w14:textId="2D9BA3F5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12 Warthog</w:t>
      </w:r>
    </w:p>
    <w:p w14:paraId="2E6B4BCD" w14:textId="332D4FEB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13 Chimpanzee</w:t>
      </w:r>
    </w:p>
    <w:p w14:paraId="6547C7DE" w14:textId="73B6D0C1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14 Baboon</w:t>
      </w:r>
    </w:p>
    <w:p w14:paraId="0DCB8C08" w14:textId="75DE975C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15 Monkey</w:t>
      </w:r>
    </w:p>
    <w:p w14:paraId="54C7D676" w14:textId="6363F716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16 Elephant</w:t>
      </w:r>
    </w:p>
    <w:p w14:paraId="117B589E" w14:textId="48E3081B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17 Buffalo</w:t>
      </w:r>
    </w:p>
    <w:p w14:paraId="44036084" w14:textId="3F2E64F9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18 Giraffe</w:t>
      </w:r>
    </w:p>
    <w:p w14:paraId="6E6F4A01" w14:textId="743955C5" w:rsidR="00D516FF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19 Crocodil</w:t>
      </w:r>
      <w:r w:rsidR="00D516FF">
        <w:rPr>
          <w:rFonts w:ascii="Times New Roman" w:hAnsi="Times New Roman" w:cs="Times New Roman"/>
          <w:sz w:val="24"/>
          <w:szCs w:val="24"/>
        </w:rPr>
        <w:t>e</w:t>
      </w:r>
    </w:p>
    <w:p w14:paraId="5440E598" w14:textId="75FB26BB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20 Hippo</w:t>
      </w:r>
    </w:p>
    <w:p w14:paraId="58B4ECA8" w14:textId="0CCB05FD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21 Other</w:t>
      </w:r>
    </w:p>
    <w:p w14:paraId="4433F31D" w14:textId="77777777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20638AE" w14:textId="77544CDC" w:rsidR="00E8327D" w:rsidRPr="00E8327D" w:rsidRDefault="00E8327D" w:rsidP="00D516F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 xml:space="preserve">Q 3 </w:t>
      </w:r>
    </w:p>
    <w:p w14:paraId="03B9328C" w14:textId="77777777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What is the most delicious wild meat?</w:t>
      </w:r>
    </w:p>
    <w:p w14:paraId="6A093216" w14:textId="60A1513A" w:rsidR="00E8327D" w:rsidRPr="00E8327D" w:rsidRDefault="00D516FF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Edible</w:t>
      </w:r>
      <w:r w:rsidR="00E8327D" w:rsidRPr="00E8327D">
        <w:rPr>
          <w:rFonts w:ascii="Times New Roman" w:hAnsi="Times New Roman" w:cs="Times New Roman"/>
          <w:sz w:val="24"/>
          <w:szCs w:val="24"/>
        </w:rPr>
        <w:t xml:space="preserve"> bush rodent (grass cutter)</w:t>
      </w:r>
    </w:p>
    <w:p w14:paraId="40E19AF9" w14:textId="77777777" w:rsidR="00D516FF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2 Porcupin</w:t>
      </w:r>
      <w:r w:rsidR="00D516FF">
        <w:rPr>
          <w:rFonts w:ascii="Times New Roman" w:hAnsi="Times New Roman" w:cs="Times New Roman"/>
          <w:sz w:val="24"/>
          <w:szCs w:val="24"/>
        </w:rPr>
        <w:t>e</w:t>
      </w:r>
    </w:p>
    <w:p w14:paraId="3053DCE9" w14:textId="5624ACFA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3 Antelope</w:t>
      </w:r>
    </w:p>
    <w:p w14:paraId="1C4EB415" w14:textId="7EC958EA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4 Bush pig</w:t>
      </w:r>
    </w:p>
    <w:p w14:paraId="125F5084" w14:textId="7963FFAC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5 Warthog</w:t>
      </w:r>
    </w:p>
    <w:p w14:paraId="6DA084FC" w14:textId="1C8A00B8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6 Baboon</w:t>
      </w:r>
    </w:p>
    <w:p w14:paraId="421A97C1" w14:textId="410D8035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7 Monkey</w:t>
      </w:r>
    </w:p>
    <w:p w14:paraId="113CA9A6" w14:textId="11417BC2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8 Giraffe</w:t>
      </w:r>
    </w:p>
    <w:p w14:paraId="5F44F34F" w14:textId="5738F646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9 Elephant</w:t>
      </w:r>
    </w:p>
    <w:p w14:paraId="73370BC4" w14:textId="00A9FD83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10 Buffalo</w:t>
      </w:r>
    </w:p>
    <w:p w14:paraId="21CB57E4" w14:textId="0C1CD34C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11 Crocodile</w:t>
      </w:r>
    </w:p>
    <w:p w14:paraId="10F778B5" w14:textId="40BB1009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12 Hippo</w:t>
      </w:r>
    </w:p>
    <w:p w14:paraId="0FBB7EF0" w14:textId="57E61B73" w:rsidR="00E8327D" w:rsidRDefault="00D516FF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3 Other</w:t>
      </w:r>
    </w:p>
    <w:p w14:paraId="31B7E837" w14:textId="77777777" w:rsidR="00D516FF" w:rsidRPr="00E8327D" w:rsidRDefault="00D516FF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7E609F6" w14:textId="0CFA0039" w:rsidR="00E8327D" w:rsidRPr="00E8327D" w:rsidRDefault="00E8327D" w:rsidP="00D516F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 xml:space="preserve">Q 4 </w:t>
      </w:r>
    </w:p>
    <w:p w14:paraId="4F191F0C" w14:textId="77777777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What is the most delicious domestic animal?</w:t>
      </w:r>
    </w:p>
    <w:p w14:paraId="65170AA5" w14:textId="5A15D095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1 Cow</w:t>
      </w:r>
    </w:p>
    <w:p w14:paraId="40003EEC" w14:textId="382084B2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2 Chicken</w:t>
      </w:r>
    </w:p>
    <w:p w14:paraId="647ABB8C" w14:textId="619B63BA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3 Rabbit</w:t>
      </w:r>
    </w:p>
    <w:p w14:paraId="5379E591" w14:textId="4171C465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4 Pigeon</w:t>
      </w:r>
    </w:p>
    <w:p w14:paraId="0668C13F" w14:textId="3969CFAE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5 Pig</w:t>
      </w:r>
    </w:p>
    <w:p w14:paraId="7BCA51FE" w14:textId="618F6CAB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6 Goat</w:t>
      </w:r>
    </w:p>
    <w:p w14:paraId="5C05B76E" w14:textId="6362FEFC" w:rsid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7 Sheep</w:t>
      </w:r>
    </w:p>
    <w:p w14:paraId="67DD01F4" w14:textId="36B5FA27" w:rsidR="00D516FF" w:rsidRPr="00E8327D" w:rsidRDefault="00D516FF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 Other</w:t>
      </w:r>
    </w:p>
    <w:p w14:paraId="323666B4" w14:textId="77777777" w:rsid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6CB31F7" w14:textId="1CB226F0" w:rsidR="00E8327D" w:rsidRPr="00E8327D" w:rsidRDefault="00E8327D" w:rsidP="00D516F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 xml:space="preserve">Q 5 </w:t>
      </w:r>
    </w:p>
    <w:p w14:paraId="0C489F09" w14:textId="77777777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What is the most nutritious meat?</w:t>
      </w:r>
    </w:p>
    <w:p w14:paraId="67629058" w14:textId="161978E0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1 Cow</w:t>
      </w:r>
    </w:p>
    <w:p w14:paraId="4B48613A" w14:textId="09D37B8D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2 Bushmeat</w:t>
      </w:r>
      <w:r w:rsidR="00D516F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2C6BF12" w14:textId="195420BF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3 Chicken</w:t>
      </w:r>
    </w:p>
    <w:p w14:paraId="0D9CD695" w14:textId="7B0F6E2F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4 Fish</w:t>
      </w:r>
    </w:p>
    <w:p w14:paraId="54E0B8B7" w14:textId="018E245F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lastRenderedPageBreak/>
        <w:t>5 Pig</w:t>
      </w:r>
    </w:p>
    <w:p w14:paraId="4C1B3339" w14:textId="7A3EE016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6 Goat</w:t>
      </w:r>
    </w:p>
    <w:p w14:paraId="4A88FD61" w14:textId="619890D3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7 Sheep</w:t>
      </w:r>
    </w:p>
    <w:p w14:paraId="456672BC" w14:textId="77777777" w:rsid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1EA29F8" w14:textId="064C5E15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 xml:space="preserve">Q 6 </w:t>
      </w:r>
    </w:p>
    <w:p w14:paraId="5F58C916" w14:textId="77777777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How expensive is bushmeat?</w:t>
      </w:r>
    </w:p>
    <w:p w14:paraId="390717FF" w14:textId="4E68A821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1 Very cheap</w:t>
      </w:r>
    </w:p>
    <w:p w14:paraId="60305A17" w14:textId="4115FC65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2 Cheap</w:t>
      </w:r>
    </w:p>
    <w:p w14:paraId="39FD16FF" w14:textId="748420C4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3 Neither cheap nor expensive</w:t>
      </w:r>
    </w:p>
    <w:p w14:paraId="3D680B08" w14:textId="29545D69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4 Expensive</w:t>
      </w:r>
    </w:p>
    <w:p w14:paraId="00D85291" w14:textId="50C124EB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5 Very expensive</w:t>
      </w:r>
    </w:p>
    <w:p w14:paraId="159F9397" w14:textId="77777777" w:rsid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B748353" w14:textId="11307E19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 xml:space="preserve">Q 7 </w:t>
      </w:r>
    </w:p>
    <w:p w14:paraId="6FDEEE40" w14:textId="77777777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How expensive is domestic meat (cow, pig, chicken, goat, sheep)?</w:t>
      </w:r>
    </w:p>
    <w:p w14:paraId="4A1FF107" w14:textId="302ECB77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1 Very cheap</w:t>
      </w:r>
    </w:p>
    <w:p w14:paraId="466E6452" w14:textId="582A8174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2 Cheap</w:t>
      </w:r>
    </w:p>
    <w:p w14:paraId="140B8245" w14:textId="4B91E699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3 Neither cheap nor expensive</w:t>
      </w:r>
    </w:p>
    <w:p w14:paraId="18915ACC" w14:textId="6BB470E8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4 Expensive</w:t>
      </w:r>
    </w:p>
    <w:p w14:paraId="1B5513C3" w14:textId="66C2EF43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5 Very expensive</w:t>
      </w:r>
    </w:p>
    <w:p w14:paraId="2CC3E748" w14:textId="77777777" w:rsid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4FD97B2" w14:textId="728C734E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 xml:space="preserve">Q 8 </w:t>
      </w:r>
    </w:p>
    <w:p w14:paraId="4FB14FF8" w14:textId="77777777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What do you like better to eat?</w:t>
      </w:r>
    </w:p>
    <w:p w14:paraId="54F88DBE" w14:textId="0384980E" w:rsidR="00E8327D" w:rsidRPr="00E8327D" w:rsidRDefault="00D516FF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 w:rsidR="00E8327D" w:rsidRPr="00E8327D">
        <w:rPr>
          <w:rFonts w:ascii="Times New Roman" w:hAnsi="Times New Roman" w:cs="Times New Roman"/>
          <w:sz w:val="24"/>
          <w:szCs w:val="24"/>
        </w:rPr>
        <w:t xml:space="preserve"> Fish</w:t>
      </w:r>
    </w:p>
    <w:p w14:paraId="5E629BAC" w14:textId="3196948E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2 Meat</w:t>
      </w:r>
    </w:p>
    <w:p w14:paraId="07FAF3AC" w14:textId="0AE4FAEF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3 Beans/vegetables</w:t>
      </w:r>
    </w:p>
    <w:p w14:paraId="3F75BFB4" w14:textId="77777777" w:rsid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DBFEBFB" w14:textId="6E703EA4" w:rsidR="00E8327D" w:rsidRPr="00E8327D" w:rsidRDefault="00E8327D" w:rsidP="00D516F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 xml:space="preserve">Q 9 </w:t>
      </w:r>
    </w:p>
    <w:p w14:paraId="76CCE1DC" w14:textId="77777777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How safe is it to consume bushmeat?</w:t>
      </w:r>
    </w:p>
    <w:p w14:paraId="329D4042" w14:textId="5E4844E8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1 Very dangerous</w:t>
      </w:r>
    </w:p>
    <w:p w14:paraId="55B6E384" w14:textId="2B9D8B99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2 Dangerous</w:t>
      </w:r>
    </w:p>
    <w:p w14:paraId="644319FD" w14:textId="05BBBFAA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3 Neither safe nor dangerous</w:t>
      </w:r>
    </w:p>
    <w:p w14:paraId="7D48F358" w14:textId="42D9DF44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4 Safe</w:t>
      </w:r>
    </w:p>
    <w:p w14:paraId="72AC8182" w14:textId="1710EF44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5 Very safe</w:t>
      </w:r>
    </w:p>
    <w:p w14:paraId="264F3059" w14:textId="77777777" w:rsid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F567534" w14:textId="74EDE8BB" w:rsidR="00E8327D" w:rsidRPr="00E8327D" w:rsidRDefault="00E8327D" w:rsidP="00D516F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 xml:space="preserve">Q 10 </w:t>
      </w:r>
    </w:p>
    <w:p w14:paraId="42DB20A2" w14:textId="77777777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How safe is it to consume domestic meat (cow, pig, chicken)?</w:t>
      </w:r>
    </w:p>
    <w:p w14:paraId="21911B23" w14:textId="2EB1EBD8" w:rsidR="00E8327D" w:rsidRPr="00E8327D" w:rsidRDefault="00D516FF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 w:rsidR="00E8327D" w:rsidRPr="00E8327D">
        <w:rPr>
          <w:rFonts w:ascii="Times New Roman" w:hAnsi="Times New Roman" w:cs="Times New Roman"/>
          <w:sz w:val="24"/>
          <w:szCs w:val="24"/>
        </w:rPr>
        <w:t xml:space="preserve"> Very dangerous</w:t>
      </w:r>
    </w:p>
    <w:p w14:paraId="56CAC28A" w14:textId="080F7A02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2 Dangerous</w:t>
      </w:r>
    </w:p>
    <w:p w14:paraId="3B960425" w14:textId="22CFF488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3 Neither dangerous nor safe</w:t>
      </w:r>
    </w:p>
    <w:p w14:paraId="0529DB62" w14:textId="4AF9A0B7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4 Safe</w:t>
      </w:r>
    </w:p>
    <w:p w14:paraId="31D1ED35" w14:textId="7F62053F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5 Very safe</w:t>
      </w:r>
    </w:p>
    <w:p w14:paraId="2C0C8671" w14:textId="77777777" w:rsid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623A48C" w14:textId="32E57774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 xml:space="preserve">Q 11 </w:t>
      </w:r>
    </w:p>
    <w:p w14:paraId="006C6BED" w14:textId="77777777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Which diseases do wildlife carry?</w:t>
      </w:r>
    </w:p>
    <w:p w14:paraId="0C88DCF9" w14:textId="77777777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Statements</w:t>
      </w:r>
    </w:p>
    <w:p w14:paraId="7991E78A" w14:textId="77777777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S 1 Marburg virus</w:t>
      </w:r>
    </w:p>
    <w:p w14:paraId="6D6C83FA" w14:textId="77777777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lastRenderedPageBreak/>
        <w:t>S 2 Ebola</w:t>
      </w:r>
    </w:p>
    <w:p w14:paraId="77100EEB" w14:textId="77777777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S 3 African swine fever</w:t>
      </w:r>
    </w:p>
    <w:p w14:paraId="3E194C60" w14:textId="77777777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S 4 Stomach ache or diarrhoea</w:t>
      </w:r>
    </w:p>
    <w:p w14:paraId="6B93D437" w14:textId="77777777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S 5 Malaria</w:t>
      </w:r>
    </w:p>
    <w:p w14:paraId="21413DEA" w14:textId="77777777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S 6 Monkeypox</w:t>
      </w:r>
    </w:p>
    <w:p w14:paraId="5EF0FE44" w14:textId="77777777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S 7 Plague</w:t>
      </w:r>
    </w:p>
    <w:p w14:paraId="5E5762C0" w14:textId="77777777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S 8 Brucellosis</w:t>
      </w:r>
    </w:p>
    <w:p w14:paraId="597436BE" w14:textId="77777777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S 9 Scabies</w:t>
      </w:r>
    </w:p>
    <w:p w14:paraId="7E8CA6F4" w14:textId="77777777" w:rsidR="00D516FF" w:rsidRDefault="00D516FF" w:rsidP="00D516F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CFA0126" w14:textId="293C04B0" w:rsidR="00D516FF" w:rsidRPr="00E8327D" w:rsidRDefault="00D516FF" w:rsidP="00D516F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Answers</w:t>
      </w:r>
    </w:p>
    <w:p w14:paraId="7E0AE4E5" w14:textId="77777777" w:rsidR="00D516FF" w:rsidRPr="00E8327D" w:rsidRDefault="00D516FF" w:rsidP="00D516F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A 1 Yes</w:t>
      </w:r>
    </w:p>
    <w:p w14:paraId="02FC1A15" w14:textId="77777777" w:rsidR="00D516FF" w:rsidRPr="00E8327D" w:rsidRDefault="00D516FF" w:rsidP="00D516F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A 2 No</w:t>
      </w:r>
    </w:p>
    <w:p w14:paraId="1C8158E5" w14:textId="77777777" w:rsidR="00D516FF" w:rsidRPr="00E8327D" w:rsidRDefault="00D516FF" w:rsidP="00D516F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A 3 I don't know</w:t>
      </w:r>
    </w:p>
    <w:p w14:paraId="2C717D29" w14:textId="77777777" w:rsid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DE585C7" w14:textId="18DB5F58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 xml:space="preserve">Q 12 </w:t>
      </w:r>
    </w:p>
    <w:p w14:paraId="01FD4704" w14:textId="4EE06F1C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How likely is it that each of these animals carry</w:t>
      </w:r>
      <w:r w:rsidR="007E3B8B">
        <w:rPr>
          <w:rFonts w:ascii="Times New Roman" w:hAnsi="Times New Roman" w:cs="Times New Roman"/>
          <w:sz w:val="24"/>
          <w:szCs w:val="24"/>
        </w:rPr>
        <w:t xml:space="preserve"> </w:t>
      </w:r>
      <w:r w:rsidRPr="00E8327D">
        <w:rPr>
          <w:rFonts w:ascii="Times New Roman" w:hAnsi="Times New Roman" w:cs="Times New Roman"/>
          <w:sz w:val="24"/>
          <w:szCs w:val="24"/>
        </w:rPr>
        <w:t>diseases that humans could catch?</w:t>
      </w:r>
    </w:p>
    <w:p w14:paraId="5CE839EF" w14:textId="77777777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Statements</w:t>
      </w:r>
    </w:p>
    <w:p w14:paraId="540374B5" w14:textId="77777777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S 1 Monkeys</w:t>
      </w:r>
    </w:p>
    <w:p w14:paraId="23A12E14" w14:textId="77777777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S 2 Baboons</w:t>
      </w:r>
    </w:p>
    <w:p w14:paraId="79718570" w14:textId="77777777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S 3 Chimpanzees</w:t>
      </w:r>
    </w:p>
    <w:p w14:paraId="1319012B" w14:textId="77777777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S 4 Bats</w:t>
      </w:r>
    </w:p>
    <w:p w14:paraId="414E7C41" w14:textId="77777777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S 5 Antelopes (all kinds)</w:t>
      </w:r>
    </w:p>
    <w:p w14:paraId="7B0194D7" w14:textId="77777777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S 6 Buffaloes</w:t>
      </w:r>
    </w:p>
    <w:p w14:paraId="06B7E409" w14:textId="77777777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S 7 Bush pigs</w:t>
      </w:r>
    </w:p>
    <w:p w14:paraId="57B3DE59" w14:textId="77777777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S 8 Wart hogs</w:t>
      </w:r>
    </w:p>
    <w:p w14:paraId="2A65D533" w14:textId="77777777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S 9 Edible bush rats (grass cutters)</w:t>
      </w:r>
    </w:p>
    <w:p w14:paraId="1FB0C957" w14:textId="77777777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S 10 Porcupine</w:t>
      </w:r>
    </w:p>
    <w:p w14:paraId="5C28D0D7" w14:textId="77777777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S 11 Cow</w:t>
      </w:r>
    </w:p>
    <w:p w14:paraId="24E0B7D3" w14:textId="77777777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S 12 Chicken</w:t>
      </w:r>
    </w:p>
    <w:p w14:paraId="5BF8ECD2" w14:textId="77777777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S 13 Pig</w:t>
      </w:r>
    </w:p>
    <w:p w14:paraId="77A225F4" w14:textId="77777777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S 14 Goat</w:t>
      </w:r>
    </w:p>
    <w:p w14:paraId="2296F089" w14:textId="77777777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S 15 Sheep</w:t>
      </w:r>
    </w:p>
    <w:p w14:paraId="1A120B91" w14:textId="13137737" w:rsid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243F7EA" w14:textId="77777777" w:rsidR="007E3B8B" w:rsidRPr="00E8327D" w:rsidRDefault="007E3B8B" w:rsidP="007E3B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Answers</w:t>
      </w:r>
    </w:p>
    <w:p w14:paraId="748AA026" w14:textId="77777777" w:rsidR="007E3B8B" w:rsidRPr="00E8327D" w:rsidRDefault="007E3B8B" w:rsidP="007E3B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A 1 Very unlikely</w:t>
      </w:r>
    </w:p>
    <w:p w14:paraId="052ED156" w14:textId="77777777" w:rsidR="007E3B8B" w:rsidRPr="00E8327D" w:rsidRDefault="007E3B8B" w:rsidP="007E3B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A 2 Unlikely</w:t>
      </w:r>
    </w:p>
    <w:p w14:paraId="702189B6" w14:textId="77777777" w:rsidR="007E3B8B" w:rsidRPr="00E8327D" w:rsidRDefault="007E3B8B" w:rsidP="007E3B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A 3 Neither unlikely nor likely</w:t>
      </w:r>
    </w:p>
    <w:p w14:paraId="51ACF12B" w14:textId="77777777" w:rsidR="007E3B8B" w:rsidRPr="00E8327D" w:rsidRDefault="007E3B8B" w:rsidP="007E3B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A 4 Likely</w:t>
      </w:r>
    </w:p>
    <w:p w14:paraId="72ACE7BE" w14:textId="77777777" w:rsidR="007E3B8B" w:rsidRPr="00E8327D" w:rsidRDefault="007E3B8B" w:rsidP="007E3B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A 5 Very likely</w:t>
      </w:r>
    </w:p>
    <w:p w14:paraId="6CD13DFD" w14:textId="77777777" w:rsidR="007E3B8B" w:rsidRPr="00E8327D" w:rsidRDefault="007E3B8B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B3861CF" w14:textId="415269DB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 xml:space="preserve">Q 13 </w:t>
      </w:r>
    </w:p>
    <w:p w14:paraId="0D0CEA97" w14:textId="77777777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How likely is it that wildlife carry diseases that hunting dogs could catch?</w:t>
      </w:r>
    </w:p>
    <w:p w14:paraId="12BFF2E4" w14:textId="666C93F2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1 Very unlikely</w:t>
      </w:r>
    </w:p>
    <w:p w14:paraId="68D5D1F8" w14:textId="076BEDE9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2 Unlikely</w:t>
      </w:r>
    </w:p>
    <w:p w14:paraId="6DE4F952" w14:textId="602F0173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3 Neither unlikely nor likely</w:t>
      </w:r>
    </w:p>
    <w:p w14:paraId="043DC404" w14:textId="68E26EDF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4 Likely</w:t>
      </w:r>
    </w:p>
    <w:p w14:paraId="50957F6E" w14:textId="73CCE3EE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lastRenderedPageBreak/>
        <w:t>5 Very likely</w:t>
      </w:r>
    </w:p>
    <w:p w14:paraId="3920D84E" w14:textId="77777777" w:rsid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A39DF37" w14:textId="3C170C71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 xml:space="preserve">Q 14 </w:t>
      </w:r>
    </w:p>
    <w:p w14:paraId="0934FC8D" w14:textId="77777777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How likely is it that wildlife carry diseases that livestock could catch?</w:t>
      </w:r>
    </w:p>
    <w:p w14:paraId="5AE289ED" w14:textId="395E5CEE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1 Very unlikely</w:t>
      </w:r>
    </w:p>
    <w:p w14:paraId="3FD23FC9" w14:textId="062AA47B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2 Unlikely</w:t>
      </w:r>
    </w:p>
    <w:p w14:paraId="7FE5D111" w14:textId="40C9ADEA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3 Neither unlikely nor likely</w:t>
      </w:r>
    </w:p>
    <w:p w14:paraId="2E926B38" w14:textId="6EA26AA8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4 Likely</w:t>
      </w:r>
    </w:p>
    <w:p w14:paraId="42280881" w14:textId="7C417B5F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5 Very likely</w:t>
      </w:r>
    </w:p>
    <w:p w14:paraId="04C2263B" w14:textId="77777777" w:rsid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B390D8E" w14:textId="27415A43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 xml:space="preserve">Q 15 </w:t>
      </w:r>
    </w:p>
    <w:p w14:paraId="46C9D93A" w14:textId="77777777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How likely is it that people could get sick from wildlife while hunting?</w:t>
      </w:r>
    </w:p>
    <w:p w14:paraId="247FE735" w14:textId="7A500841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1 Very unlikely</w:t>
      </w:r>
    </w:p>
    <w:p w14:paraId="59D5A47C" w14:textId="669792FD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2 Unlikely</w:t>
      </w:r>
    </w:p>
    <w:p w14:paraId="741406C8" w14:textId="68B100E7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3 Neither unlikely nor likely</w:t>
      </w:r>
    </w:p>
    <w:p w14:paraId="3F55096A" w14:textId="679AD8AE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4 Likely</w:t>
      </w:r>
    </w:p>
    <w:p w14:paraId="3C56EA92" w14:textId="14F8CC88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5 Very likely</w:t>
      </w:r>
    </w:p>
    <w:p w14:paraId="0A91D2DA" w14:textId="77777777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AA98CC5" w14:textId="1752A3CE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 xml:space="preserve">Q 16 </w:t>
      </w:r>
    </w:p>
    <w:p w14:paraId="358A570E" w14:textId="77777777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How likely is it that people could get sick from wildlife while trapping?</w:t>
      </w:r>
    </w:p>
    <w:p w14:paraId="3B4F9B2F" w14:textId="7E413AC8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1 Very unlikely</w:t>
      </w:r>
    </w:p>
    <w:p w14:paraId="78013F73" w14:textId="672FC7DC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2 Unlikely</w:t>
      </w:r>
    </w:p>
    <w:p w14:paraId="62EC15C3" w14:textId="0EA46F97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3 Neither unlikely nor likely</w:t>
      </w:r>
    </w:p>
    <w:p w14:paraId="160BC4C4" w14:textId="69787070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4 Likely</w:t>
      </w:r>
    </w:p>
    <w:p w14:paraId="5C884E65" w14:textId="2AF3745F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5 Very likely</w:t>
      </w:r>
    </w:p>
    <w:p w14:paraId="60B51507" w14:textId="77777777" w:rsid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4D61773" w14:textId="1DF489C8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 xml:space="preserve">Q 17 </w:t>
      </w:r>
    </w:p>
    <w:p w14:paraId="544E9F25" w14:textId="77777777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How likely is it that people could get sick from wildlife while cutting/butchering?</w:t>
      </w:r>
    </w:p>
    <w:p w14:paraId="0D407D09" w14:textId="2CD0B24C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1 Very unlikely</w:t>
      </w:r>
    </w:p>
    <w:p w14:paraId="7E096C9A" w14:textId="186ECFEF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2 Unlikely</w:t>
      </w:r>
    </w:p>
    <w:p w14:paraId="4A9841D6" w14:textId="1E8E31DD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3 Neither unlikely nor likely</w:t>
      </w:r>
    </w:p>
    <w:p w14:paraId="4E228C2D" w14:textId="4EBD6F7A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4 Likely</w:t>
      </w:r>
    </w:p>
    <w:p w14:paraId="1E688798" w14:textId="13DB2F09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5 Very likely</w:t>
      </w:r>
    </w:p>
    <w:p w14:paraId="17B16F53" w14:textId="77777777" w:rsid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2C2250D" w14:textId="35A89347" w:rsidR="00E8327D" w:rsidRPr="00E8327D" w:rsidRDefault="00E8327D" w:rsidP="007E3B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 xml:space="preserve">Q 18 </w:t>
      </w:r>
    </w:p>
    <w:p w14:paraId="4D145E74" w14:textId="77777777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How likely is it that people could get sick from wildlife while cooking it?</w:t>
      </w:r>
    </w:p>
    <w:p w14:paraId="255BC8F0" w14:textId="2E5AF7D9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1 Very unlikely</w:t>
      </w:r>
    </w:p>
    <w:p w14:paraId="4D38786D" w14:textId="0D374ED7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2 Likely</w:t>
      </w:r>
    </w:p>
    <w:p w14:paraId="0A70D441" w14:textId="0E91E933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3 Neither unlikely nor likely</w:t>
      </w:r>
    </w:p>
    <w:p w14:paraId="258B6F3F" w14:textId="7577F3A8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4 Likely</w:t>
      </w:r>
    </w:p>
    <w:p w14:paraId="71378F1D" w14:textId="3617D77F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5 Very likely</w:t>
      </w:r>
    </w:p>
    <w:p w14:paraId="18CA2F84" w14:textId="77777777" w:rsid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4AC68A4" w14:textId="0F4DC5C7" w:rsidR="00E8327D" w:rsidRPr="00E8327D" w:rsidRDefault="00E8327D" w:rsidP="007E3B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 xml:space="preserve">Q 19 </w:t>
      </w:r>
    </w:p>
    <w:p w14:paraId="5537265B" w14:textId="77777777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How often do you get a wound when preparing or cooking meat?</w:t>
      </w:r>
    </w:p>
    <w:p w14:paraId="5D2958DC" w14:textId="4E3260CF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1 Never</w:t>
      </w:r>
    </w:p>
    <w:p w14:paraId="1642E5F0" w14:textId="358DFCE6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2 Rarely</w:t>
      </w:r>
    </w:p>
    <w:p w14:paraId="1F7BDEE3" w14:textId="623E5B5D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lastRenderedPageBreak/>
        <w:t>3 Sometimes</w:t>
      </w:r>
    </w:p>
    <w:p w14:paraId="6E2274DE" w14:textId="0415C789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4 Frequently</w:t>
      </w:r>
    </w:p>
    <w:p w14:paraId="3AEA50A6" w14:textId="26877537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5 Usually</w:t>
      </w:r>
    </w:p>
    <w:p w14:paraId="1735E5C3" w14:textId="77777777" w:rsid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284BF8C" w14:textId="09BC23FD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 xml:space="preserve">Q 20 </w:t>
      </w:r>
    </w:p>
    <w:p w14:paraId="49B52FCB" w14:textId="77777777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Do you take any special precautions when cooking or preparing bushmeat?</w:t>
      </w:r>
    </w:p>
    <w:p w14:paraId="1AC35C05" w14:textId="55E76C0C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1 Yes</w:t>
      </w:r>
    </w:p>
    <w:p w14:paraId="53ADE7C2" w14:textId="7D49B265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2 No</w:t>
      </w:r>
    </w:p>
    <w:p w14:paraId="27162EBE" w14:textId="77777777" w:rsid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28596FA" w14:textId="190BF83B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 xml:space="preserve">Q 21 </w:t>
      </w:r>
    </w:p>
    <w:p w14:paraId="69FDD89F" w14:textId="77777777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What precautions do you take?</w:t>
      </w:r>
    </w:p>
    <w:p w14:paraId="2FA5D7AB" w14:textId="77777777" w:rsid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986F7DF" w14:textId="084F82FB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 xml:space="preserve">Q 22 </w:t>
      </w:r>
    </w:p>
    <w:p w14:paraId="39DFE9BF" w14:textId="77777777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Do you take special precautions when you prepare or cook meat from domestic animals</w:t>
      </w:r>
    </w:p>
    <w:p w14:paraId="5E172604" w14:textId="77777777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(cow, pig, chicken, goat, sheep)?</w:t>
      </w:r>
    </w:p>
    <w:p w14:paraId="432D1F0B" w14:textId="32D1DDAD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1 Yes</w:t>
      </w:r>
    </w:p>
    <w:p w14:paraId="350CB7D2" w14:textId="72CA4D88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2 No</w:t>
      </w:r>
    </w:p>
    <w:p w14:paraId="2CD0DA44" w14:textId="77777777" w:rsid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1342BFA" w14:textId="635223D0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 xml:space="preserve">Q 23 </w:t>
      </w:r>
    </w:p>
    <w:p w14:paraId="1987CE2B" w14:textId="77777777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What precautions do you take?</w:t>
      </w:r>
    </w:p>
    <w:p w14:paraId="44093517" w14:textId="77777777" w:rsid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7841D49" w14:textId="30469F67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 xml:space="preserve">Q 24 </w:t>
      </w:r>
    </w:p>
    <w:p w14:paraId="62643AB5" w14:textId="77777777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How likely is it that people could get sick from</w:t>
      </w:r>
    </w:p>
    <w:p w14:paraId="3A2D0CA5" w14:textId="77777777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eating each of the following?</w:t>
      </w:r>
    </w:p>
    <w:p w14:paraId="4EFEA55F" w14:textId="77777777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Statements</w:t>
      </w:r>
    </w:p>
    <w:p w14:paraId="1A1AFA77" w14:textId="77777777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S 1 Monkeys</w:t>
      </w:r>
    </w:p>
    <w:p w14:paraId="18076F9D" w14:textId="77777777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S 2 Baboons</w:t>
      </w:r>
    </w:p>
    <w:p w14:paraId="70519F57" w14:textId="77777777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S 3 Chimpanzees</w:t>
      </w:r>
    </w:p>
    <w:p w14:paraId="065ACD7C" w14:textId="77777777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S 4 Bats</w:t>
      </w:r>
    </w:p>
    <w:p w14:paraId="6489D1B5" w14:textId="77777777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S 5 Antelopes</w:t>
      </w:r>
    </w:p>
    <w:p w14:paraId="163EE76C" w14:textId="77777777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S 6 Buffaloes</w:t>
      </w:r>
    </w:p>
    <w:p w14:paraId="0640C579" w14:textId="77777777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S 7 Bushpigs</w:t>
      </w:r>
    </w:p>
    <w:p w14:paraId="7DE45F03" w14:textId="77777777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S 8 Wart hogs</w:t>
      </w:r>
    </w:p>
    <w:p w14:paraId="3D1DEECD" w14:textId="77777777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S 9 Porcupine</w:t>
      </w:r>
    </w:p>
    <w:p w14:paraId="405EF9ED" w14:textId="77777777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S 10 Hippo</w:t>
      </w:r>
    </w:p>
    <w:p w14:paraId="16A6CF91" w14:textId="77777777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S 11 Giraffe</w:t>
      </w:r>
    </w:p>
    <w:p w14:paraId="1875B8AF" w14:textId="77777777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S 12 Chicken</w:t>
      </w:r>
    </w:p>
    <w:p w14:paraId="773ABE3A" w14:textId="77777777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S 13 Cows (beef)</w:t>
      </w:r>
    </w:p>
    <w:p w14:paraId="23A0C12A" w14:textId="77777777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S 14 Pigs (pork)</w:t>
      </w:r>
    </w:p>
    <w:p w14:paraId="691F391A" w14:textId="77777777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S 15 Goat</w:t>
      </w:r>
    </w:p>
    <w:p w14:paraId="6DDE9A45" w14:textId="77777777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S 16 Sheep</w:t>
      </w:r>
    </w:p>
    <w:p w14:paraId="0FD144A0" w14:textId="77777777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S 17 Fish</w:t>
      </w:r>
    </w:p>
    <w:p w14:paraId="6A4275D4" w14:textId="77777777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S 18 Beans/vegetables</w:t>
      </w:r>
    </w:p>
    <w:p w14:paraId="12AF3FB4" w14:textId="77777777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S 19 Edible bush rats (grass cutter)</w:t>
      </w:r>
    </w:p>
    <w:p w14:paraId="2A9B0EC2" w14:textId="77777777" w:rsidR="007E3B8B" w:rsidRDefault="007E3B8B" w:rsidP="007E3B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768FEF0" w14:textId="7C217539" w:rsidR="007E3B8B" w:rsidRPr="00E8327D" w:rsidRDefault="007E3B8B" w:rsidP="007E3B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Answers</w:t>
      </w:r>
    </w:p>
    <w:p w14:paraId="120942CA" w14:textId="77777777" w:rsidR="007E3B8B" w:rsidRPr="00E8327D" w:rsidRDefault="007E3B8B" w:rsidP="007E3B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lastRenderedPageBreak/>
        <w:t>A 1 Very unlikely</w:t>
      </w:r>
    </w:p>
    <w:p w14:paraId="0853EDC4" w14:textId="77777777" w:rsidR="007E3B8B" w:rsidRPr="00E8327D" w:rsidRDefault="007E3B8B" w:rsidP="007E3B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A 2 Unlikely</w:t>
      </w:r>
    </w:p>
    <w:p w14:paraId="16D53C64" w14:textId="77777777" w:rsidR="007E3B8B" w:rsidRPr="00E8327D" w:rsidRDefault="007E3B8B" w:rsidP="007E3B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A 3 Neither unlikely nor likely</w:t>
      </w:r>
    </w:p>
    <w:p w14:paraId="0D7A870C" w14:textId="77777777" w:rsidR="007E3B8B" w:rsidRPr="00E8327D" w:rsidRDefault="007E3B8B" w:rsidP="007E3B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A 4 Likely</w:t>
      </w:r>
    </w:p>
    <w:p w14:paraId="309B8C1C" w14:textId="77777777" w:rsidR="007E3B8B" w:rsidRPr="00E8327D" w:rsidRDefault="007E3B8B" w:rsidP="007E3B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A 5 Very likely</w:t>
      </w:r>
    </w:p>
    <w:p w14:paraId="529BD690" w14:textId="77777777" w:rsid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88059FD" w14:textId="3F832ED9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 xml:space="preserve">Q 25 </w:t>
      </w:r>
    </w:p>
    <w:p w14:paraId="2F091647" w14:textId="77777777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How often do you think about catching diseases from bushmeat when buying meat to</w:t>
      </w:r>
    </w:p>
    <w:p w14:paraId="0AA873B1" w14:textId="77777777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cook?</w:t>
      </w:r>
    </w:p>
    <w:p w14:paraId="561A60A8" w14:textId="243995F5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1 Never</w:t>
      </w:r>
    </w:p>
    <w:p w14:paraId="4CFB0058" w14:textId="72FFA897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2 Rarely</w:t>
      </w:r>
    </w:p>
    <w:p w14:paraId="54491EB6" w14:textId="232230C4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3 Sometimes</w:t>
      </w:r>
    </w:p>
    <w:p w14:paraId="142C17CB" w14:textId="5F2BD34C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4 Frequently</w:t>
      </w:r>
    </w:p>
    <w:p w14:paraId="7A997AE5" w14:textId="11B32D34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5 Every time</w:t>
      </w:r>
    </w:p>
    <w:p w14:paraId="416AE68F" w14:textId="77777777" w:rsid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61BE1BF" w14:textId="46B00DC4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 xml:space="preserve">Q 26 </w:t>
      </w:r>
    </w:p>
    <w:p w14:paraId="5D5EE250" w14:textId="77777777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How often do you think about catching diseases from bushmeat when butchering or</w:t>
      </w:r>
    </w:p>
    <w:p w14:paraId="1C1D0C07" w14:textId="77777777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cooking meat?</w:t>
      </w:r>
    </w:p>
    <w:p w14:paraId="7552F9A9" w14:textId="50E47534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1 Never</w:t>
      </w:r>
    </w:p>
    <w:p w14:paraId="0B40D184" w14:textId="7D594ABA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2 Rarely</w:t>
      </w:r>
    </w:p>
    <w:p w14:paraId="50B27803" w14:textId="17DA6F18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3 Sometimes</w:t>
      </w:r>
    </w:p>
    <w:p w14:paraId="69B2FABB" w14:textId="2D319684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4 Frequently</w:t>
      </w:r>
    </w:p>
    <w:p w14:paraId="33EA5FED" w14:textId="32DFA254" w:rsid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5 Every time</w:t>
      </w:r>
    </w:p>
    <w:p w14:paraId="56D06D50" w14:textId="77777777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6C070B6" w14:textId="1FB09B10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 xml:space="preserve">Q 27 </w:t>
      </w:r>
    </w:p>
    <w:p w14:paraId="6C1ABB1D" w14:textId="77777777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How often to you think about catching diseases from eating bushmeat?</w:t>
      </w:r>
    </w:p>
    <w:p w14:paraId="2213F78E" w14:textId="5DC45C4D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1 Never</w:t>
      </w:r>
    </w:p>
    <w:p w14:paraId="730CC545" w14:textId="50BA833A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2 Rarely</w:t>
      </w:r>
    </w:p>
    <w:p w14:paraId="4BF8DB3B" w14:textId="6D8D0C15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3 Sometimes</w:t>
      </w:r>
    </w:p>
    <w:p w14:paraId="24FF4751" w14:textId="7A21D139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4 Frequently</w:t>
      </w:r>
    </w:p>
    <w:p w14:paraId="705FC2F1" w14:textId="6B73C48B" w:rsid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5 Every time</w:t>
      </w:r>
    </w:p>
    <w:p w14:paraId="173CCAC1" w14:textId="77777777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9E0CD35" w14:textId="102D3137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 xml:space="preserve">Q 28 </w:t>
      </w:r>
    </w:p>
    <w:p w14:paraId="243E84C2" w14:textId="2D3C7F46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How frequently do you eat each of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8327D">
        <w:rPr>
          <w:rFonts w:ascii="Times New Roman" w:hAnsi="Times New Roman" w:cs="Times New Roman"/>
          <w:sz w:val="24"/>
          <w:szCs w:val="24"/>
        </w:rPr>
        <w:t>following?</w:t>
      </w:r>
    </w:p>
    <w:p w14:paraId="769D5580" w14:textId="4EA1F8A5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Statements</w:t>
      </w:r>
      <w:r w:rsidR="007E3B8B">
        <w:rPr>
          <w:rFonts w:ascii="Times New Roman" w:hAnsi="Times New Roman" w:cs="Times New Roman"/>
          <w:sz w:val="24"/>
          <w:szCs w:val="24"/>
        </w:rPr>
        <w:t>:</w:t>
      </w:r>
    </w:p>
    <w:p w14:paraId="0CE61267" w14:textId="77777777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S 1 Baboons</w:t>
      </w:r>
    </w:p>
    <w:p w14:paraId="715CB97B" w14:textId="77777777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S 2 Monkeys</w:t>
      </w:r>
    </w:p>
    <w:p w14:paraId="0D448924" w14:textId="77777777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S 3 Chimpanzees</w:t>
      </w:r>
    </w:p>
    <w:p w14:paraId="68790033" w14:textId="5A5AE337" w:rsidR="007E3B8B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S 4 Bats</w:t>
      </w:r>
    </w:p>
    <w:p w14:paraId="6BCB9509" w14:textId="77777777" w:rsidR="007E3B8B" w:rsidRDefault="007E3B8B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D0476FC" w14:textId="1756C400" w:rsidR="007E3B8B" w:rsidRDefault="007E3B8B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nswers:</w:t>
      </w:r>
    </w:p>
    <w:p w14:paraId="6DEE72D4" w14:textId="44E8F615" w:rsidR="007E3B8B" w:rsidRPr="00E8327D" w:rsidRDefault="007E3B8B" w:rsidP="007E3B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E8327D">
        <w:rPr>
          <w:rFonts w:ascii="Times New Roman" w:hAnsi="Times New Roman" w:cs="Times New Roman"/>
          <w:sz w:val="24"/>
          <w:szCs w:val="24"/>
        </w:rPr>
        <w:t>1 Never</w:t>
      </w:r>
    </w:p>
    <w:p w14:paraId="6FB81B6F" w14:textId="6FE12F99" w:rsidR="007E3B8B" w:rsidRPr="00E8327D" w:rsidRDefault="007E3B8B" w:rsidP="007E3B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E8327D">
        <w:rPr>
          <w:rFonts w:ascii="Times New Roman" w:hAnsi="Times New Roman" w:cs="Times New Roman"/>
          <w:sz w:val="24"/>
          <w:szCs w:val="24"/>
        </w:rPr>
        <w:t>2 Rarely</w:t>
      </w:r>
    </w:p>
    <w:p w14:paraId="05016B3D" w14:textId="2CEBFC71" w:rsidR="007E3B8B" w:rsidRPr="00E8327D" w:rsidRDefault="007E3B8B" w:rsidP="007E3B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E8327D">
        <w:rPr>
          <w:rFonts w:ascii="Times New Roman" w:hAnsi="Times New Roman" w:cs="Times New Roman"/>
          <w:sz w:val="24"/>
          <w:szCs w:val="24"/>
        </w:rPr>
        <w:t>3 Sometimes</w:t>
      </w:r>
    </w:p>
    <w:p w14:paraId="227BA4A8" w14:textId="5EBB71E7" w:rsidR="007E3B8B" w:rsidRPr="00E8327D" w:rsidRDefault="007E3B8B" w:rsidP="007E3B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E8327D">
        <w:rPr>
          <w:rFonts w:ascii="Times New Roman" w:hAnsi="Times New Roman" w:cs="Times New Roman"/>
          <w:sz w:val="24"/>
          <w:szCs w:val="24"/>
        </w:rPr>
        <w:t>4 Frequently</w:t>
      </w:r>
    </w:p>
    <w:p w14:paraId="7C687BEC" w14:textId="19CD5699" w:rsidR="007E3B8B" w:rsidRPr="00E8327D" w:rsidRDefault="007E3B8B" w:rsidP="007E3B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E8327D">
        <w:rPr>
          <w:rFonts w:ascii="Times New Roman" w:hAnsi="Times New Roman" w:cs="Times New Roman"/>
          <w:sz w:val="24"/>
          <w:szCs w:val="24"/>
        </w:rPr>
        <w:t>5 Usually</w:t>
      </w:r>
    </w:p>
    <w:p w14:paraId="4F670418" w14:textId="49A225D2" w:rsidR="007E3B8B" w:rsidRPr="00E8327D" w:rsidRDefault="007E3B8B" w:rsidP="007E3B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A </w:t>
      </w:r>
      <w:r w:rsidRPr="00E8327D">
        <w:rPr>
          <w:rFonts w:ascii="Times New Roman" w:hAnsi="Times New Roman" w:cs="Times New Roman"/>
          <w:sz w:val="24"/>
          <w:szCs w:val="24"/>
        </w:rPr>
        <w:t>6 Every day</w:t>
      </w:r>
    </w:p>
    <w:p w14:paraId="76A9DF75" w14:textId="77777777" w:rsidR="007E3B8B" w:rsidRDefault="007E3B8B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E7260E0" w14:textId="77777777" w:rsidR="007E3B8B" w:rsidRPr="00E8327D" w:rsidRDefault="007E3B8B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FC1B11A" w14:textId="54B41221" w:rsidR="007E3B8B" w:rsidRPr="00E8327D" w:rsidRDefault="00E8327D" w:rsidP="007E3B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 xml:space="preserve">Q 29 </w:t>
      </w:r>
    </w:p>
    <w:p w14:paraId="2C32C34C" w14:textId="77777777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How often is there baboon meat available to purchase?</w:t>
      </w:r>
    </w:p>
    <w:p w14:paraId="34F206CA" w14:textId="752F5AA9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1 Never</w:t>
      </w:r>
    </w:p>
    <w:p w14:paraId="43FB4235" w14:textId="3397A92D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2 Rarely</w:t>
      </w:r>
    </w:p>
    <w:p w14:paraId="1927C864" w14:textId="72DD1307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3 Sometimes</w:t>
      </w:r>
    </w:p>
    <w:p w14:paraId="263F75B4" w14:textId="175F06E1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4 Frequently</w:t>
      </w:r>
    </w:p>
    <w:p w14:paraId="6B9337E8" w14:textId="67988EC4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5 Usually</w:t>
      </w:r>
    </w:p>
    <w:p w14:paraId="09D49DFF" w14:textId="2BF0B733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6 Every time</w:t>
      </w:r>
    </w:p>
    <w:p w14:paraId="3CBDE387" w14:textId="0183B49B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DE1CE63" w14:textId="5E9CC0E3" w:rsidR="00E8327D" w:rsidRPr="00E8327D" w:rsidRDefault="00E8327D" w:rsidP="007E3B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 xml:space="preserve">Q 30 </w:t>
      </w:r>
    </w:p>
    <w:p w14:paraId="7AB778FD" w14:textId="77777777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How often is there monkey meat available to purchase?</w:t>
      </w:r>
    </w:p>
    <w:p w14:paraId="5F5EF663" w14:textId="288D6AA6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1 Never</w:t>
      </w:r>
    </w:p>
    <w:p w14:paraId="591F15E5" w14:textId="629C6C6B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2 Rarely</w:t>
      </w:r>
    </w:p>
    <w:p w14:paraId="1897DB8B" w14:textId="3C8DC8F8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3 Sometimes</w:t>
      </w:r>
    </w:p>
    <w:p w14:paraId="14CE25D0" w14:textId="570475CD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4 Frequently</w:t>
      </w:r>
    </w:p>
    <w:p w14:paraId="438D4686" w14:textId="58A21F6F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5 Usually</w:t>
      </w:r>
    </w:p>
    <w:p w14:paraId="1DD751BB" w14:textId="32B22A56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6 Every time</w:t>
      </w:r>
    </w:p>
    <w:p w14:paraId="400BC3EF" w14:textId="77777777" w:rsidR="007E3B8B" w:rsidRDefault="007E3B8B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38EA59C" w14:textId="1E6880EB" w:rsidR="00E8327D" w:rsidRPr="00E8327D" w:rsidRDefault="00E8327D" w:rsidP="007E3B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 xml:space="preserve">Q 31 </w:t>
      </w:r>
    </w:p>
    <w:p w14:paraId="2FDB6ABD" w14:textId="77777777" w:rsidR="007E3B8B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How often is there chimpanzee meat available to purchase?</w:t>
      </w:r>
    </w:p>
    <w:p w14:paraId="7987E92E" w14:textId="0F9A93FB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1 Never</w:t>
      </w:r>
    </w:p>
    <w:p w14:paraId="6E097528" w14:textId="00B01A61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2 Rarely</w:t>
      </w:r>
    </w:p>
    <w:p w14:paraId="7BE06BA6" w14:textId="73ECA2D2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3 Sometimes</w:t>
      </w:r>
    </w:p>
    <w:p w14:paraId="6B8EC3B3" w14:textId="29E14481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4 Frequently</w:t>
      </w:r>
    </w:p>
    <w:p w14:paraId="5EF6A8BB" w14:textId="2993C701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5 Usually</w:t>
      </w:r>
    </w:p>
    <w:p w14:paraId="37B3EDC5" w14:textId="12729614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6 Every time</w:t>
      </w:r>
    </w:p>
    <w:p w14:paraId="1EB2BA72" w14:textId="77777777" w:rsidR="007E3B8B" w:rsidRDefault="007E3B8B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1CE82B0" w14:textId="49A771E4" w:rsidR="00E8327D" w:rsidRPr="00E8327D" w:rsidRDefault="00E8327D" w:rsidP="007E3B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 xml:space="preserve">Q 32 </w:t>
      </w:r>
    </w:p>
    <w:p w14:paraId="7BA7D7D2" w14:textId="3AE23A53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How often is there bat meat available to purchase?</w:t>
      </w:r>
    </w:p>
    <w:p w14:paraId="710F9716" w14:textId="5A3E9E63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1 Never</w:t>
      </w:r>
    </w:p>
    <w:p w14:paraId="7E24144F" w14:textId="08ADE9E2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2 Rarely</w:t>
      </w:r>
    </w:p>
    <w:p w14:paraId="492C1B80" w14:textId="6F221496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3 Sometimes</w:t>
      </w:r>
    </w:p>
    <w:p w14:paraId="3C27E0A1" w14:textId="3151378D" w:rsidR="00E8327D" w:rsidRPr="00E8327D" w:rsidRDefault="007E3B8B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</w:t>
      </w:r>
      <w:r w:rsidR="00E8327D" w:rsidRPr="00E8327D">
        <w:rPr>
          <w:rFonts w:ascii="Times New Roman" w:hAnsi="Times New Roman" w:cs="Times New Roman"/>
          <w:sz w:val="24"/>
          <w:szCs w:val="24"/>
        </w:rPr>
        <w:t xml:space="preserve"> Frequently</w:t>
      </w:r>
    </w:p>
    <w:p w14:paraId="60E1663D" w14:textId="35F2190D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5 Usually</w:t>
      </w:r>
    </w:p>
    <w:p w14:paraId="421C25A0" w14:textId="5DA06226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6 Every time</w:t>
      </w:r>
    </w:p>
    <w:p w14:paraId="38E9851F" w14:textId="77777777" w:rsidR="007E3B8B" w:rsidRDefault="007E3B8B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60C9CF2" w14:textId="71A4C65B" w:rsidR="00E8327D" w:rsidRPr="00E8327D" w:rsidRDefault="00E8327D" w:rsidP="007E3B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 xml:space="preserve">Q 33 </w:t>
      </w:r>
    </w:p>
    <w:p w14:paraId="3CEDD2E5" w14:textId="77777777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How often do hunters disguise baboon, chimpanzee, or monkey meat as some other</w:t>
      </w:r>
    </w:p>
    <w:p w14:paraId="0AC07303" w14:textId="77777777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meat?</w:t>
      </w:r>
    </w:p>
    <w:p w14:paraId="34E22D1C" w14:textId="59A5F740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1 Never</w:t>
      </w:r>
    </w:p>
    <w:p w14:paraId="63E94F48" w14:textId="7BAFB420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2 Rarely</w:t>
      </w:r>
    </w:p>
    <w:p w14:paraId="08935B45" w14:textId="3638E2C8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3 Sometimes</w:t>
      </w:r>
    </w:p>
    <w:p w14:paraId="18211EF1" w14:textId="00BD1F96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4 Frequently</w:t>
      </w:r>
    </w:p>
    <w:p w14:paraId="49ACB1DB" w14:textId="0338E098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lastRenderedPageBreak/>
        <w:t>5 Usually</w:t>
      </w:r>
    </w:p>
    <w:p w14:paraId="01300224" w14:textId="5DCD4BC1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6 I don't know/no opinion</w:t>
      </w:r>
    </w:p>
    <w:p w14:paraId="03835D81" w14:textId="77777777" w:rsidR="007E3B8B" w:rsidRDefault="007E3B8B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FAA56FD" w14:textId="61A6E1BF" w:rsidR="00E8327D" w:rsidRPr="00E8327D" w:rsidRDefault="00E8327D" w:rsidP="007E3B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 xml:space="preserve">Q 34 </w:t>
      </w:r>
    </w:p>
    <w:p w14:paraId="54D8118F" w14:textId="77777777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How often do market sellers disguise baboon, chimpanzee, or monkey meat as some other</w:t>
      </w:r>
    </w:p>
    <w:p w14:paraId="00267923" w14:textId="77777777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meat?</w:t>
      </w:r>
    </w:p>
    <w:p w14:paraId="68E95F22" w14:textId="0606BD1F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1 Never</w:t>
      </w:r>
    </w:p>
    <w:p w14:paraId="5BF38DB1" w14:textId="3B0BE4D3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2 Rarely</w:t>
      </w:r>
    </w:p>
    <w:p w14:paraId="298FA02F" w14:textId="531D76D1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3 Sometimes</w:t>
      </w:r>
    </w:p>
    <w:p w14:paraId="0600FF99" w14:textId="157B4E82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4 Frequently</w:t>
      </w:r>
    </w:p>
    <w:p w14:paraId="6F5A3FDC" w14:textId="544C67FC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5 Usually</w:t>
      </w:r>
    </w:p>
    <w:p w14:paraId="7450CC5C" w14:textId="7321D51F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6 I don't know/no opinion</w:t>
      </w:r>
    </w:p>
    <w:p w14:paraId="6381BB3C" w14:textId="77777777" w:rsidR="007E3B8B" w:rsidRDefault="007E3B8B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5287EEF" w14:textId="2027A293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 xml:space="preserve">Q 35 </w:t>
      </w:r>
    </w:p>
    <w:p w14:paraId="6D9A626D" w14:textId="77777777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What year were you born?</w:t>
      </w:r>
    </w:p>
    <w:p w14:paraId="7EBE664B" w14:textId="77777777" w:rsidR="007E3B8B" w:rsidRDefault="007E3B8B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3B0B866" w14:textId="69674E85" w:rsidR="00E8327D" w:rsidRPr="00E8327D" w:rsidRDefault="00E8327D" w:rsidP="007E3B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 xml:space="preserve">Q 36 </w:t>
      </w:r>
    </w:p>
    <w:p w14:paraId="2D9ED787" w14:textId="3B3C2726" w:rsid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How long have you lived in this community (in years)?</w:t>
      </w:r>
    </w:p>
    <w:p w14:paraId="3CA6AAB7" w14:textId="77777777" w:rsidR="007E3B8B" w:rsidRDefault="007E3B8B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0562A5E" w14:textId="09B48CB1" w:rsidR="00E8327D" w:rsidRPr="00E8327D" w:rsidRDefault="00E8327D" w:rsidP="007E3B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 xml:space="preserve">Q 37 </w:t>
      </w:r>
    </w:p>
    <w:p w14:paraId="09E50B2C" w14:textId="5B671125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What was your last level of school education?</w:t>
      </w:r>
    </w:p>
    <w:p w14:paraId="32EA4FB5" w14:textId="73727C5B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1 Primary school</w:t>
      </w:r>
    </w:p>
    <w:p w14:paraId="6200997C" w14:textId="24A0D8C7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2 Secondary school</w:t>
      </w:r>
    </w:p>
    <w:p w14:paraId="4C0D15DE" w14:textId="150C7E9C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3 College or university</w:t>
      </w:r>
    </w:p>
    <w:p w14:paraId="2D0CCE1A" w14:textId="1453D178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4 Technical/trade school</w:t>
      </w:r>
    </w:p>
    <w:p w14:paraId="5F4B76DD" w14:textId="435FCC28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5 Graduate school</w:t>
      </w:r>
    </w:p>
    <w:p w14:paraId="6D1BD7B2" w14:textId="4D13E4A1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6 Informal/no formal schooling</w:t>
      </w:r>
    </w:p>
    <w:p w14:paraId="39D29C93" w14:textId="77777777" w:rsidR="007E3B8B" w:rsidRDefault="007E3B8B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ED63DAE" w14:textId="5FCD8286" w:rsidR="00E8327D" w:rsidRPr="00E8327D" w:rsidRDefault="00E8327D" w:rsidP="007E3B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 xml:space="preserve">Q 38 </w:t>
      </w:r>
    </w:p>
    <w:p w14:paraId="2C093FA3" w14:textId="77777777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What is your primary occupation?</w:t>
      </w:r>
    </w:p>
    <w:p w14:paraId="4D6C1230" w14:textId="77777777" w:rsidR="007E3B8B" w:rsidRDefault="007E3B8B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F65DFC8" w14:textId="1246DD4A" w:rsidR="007E3B8B" w:rsidRPr="00E8327D" w:rsidRDefault="00E8327D" w:rsidP="007E3B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 xml:space="preserve">Q 39 </w:t>
      </w:r>
    </w:p>
    <w:p w14:paraId="210FD441" w14:textId="77777777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Are you:</w:t>
      </w:r>
    </w:p>
    <w:p w14:paraId="18C37B76" w14:textId="119C9191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1 Married</w:t>
      </w:r>
    </w:p>
    <w:p w14:paraId="1E6412D8" w14:textId="30B7ACBE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2 Divorced</w:t>
      </w:r>
    </w:p>
    <w:p w14:paraId="0033AC0F" w14:textId="45DD1081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3 Widow</w:t>
      </w:r>
    </w:p>
    <w:p w14:paraId="595C68C8" w14:textId="3DF3DB35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4 Never married</w:t>
      </w:r>
    </w:p>
    <w:p w14:paraId="492C9660" w14:textId="04F5792A" w:rsid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8B1C4C5" w14:textId="25FFE590" w:rsidR="00E8327D" w:rsidRPr="00E8327D" w:rsidRDefault="00E8327D" w:rsidP="007E3B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 xml:space="preserve">Q 40 </w:t>
      </w:r>
    </w:p>
    <w:p w14:paraId="66D6A7EF" w14:textId="77777777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>How many adults do you usually cook for?</w:t>
      </w:r>
    </w:p>
    <w:p w14:paraId="2A7AEB2D" w14:textId="77777777" w:rsidR="007E3B8B" w:rsidRDefault="007E3B8B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9176793" w14:textId="728AE8A9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 xml:space="preserve">Q 41 </w:t>
      </w:r>
    </w:p>
    <w:p w14:paraId="63F801B5" w14:textId="4F7EA2AB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327D">
        <w:rPr>
          <w:rFonts w:ascii="Times New Roman" w:hAnsi="Times New Roman" w:cs="Times New Roman"/>
          <w:sz w:val="24"/>
          <w:szCs w:val="24"/>
        </w:rPr>
        <w:t xml:space="preserve">How many </w:t>
      </w:r>
      <w:r w:rsidR="007E3B8B">
        <w:rPr>
          <w:rFonts w:ascii="Times New Roman" w:hAnsi="Times New Roman" w:cs="Times New Roman"/>
          <w:sz w:val="24"/>
          <w:szCs w:val="24"/>
        </w:rPr>
        <w:t>children</w:t>
      </w:r>
      <w:r w:rsidRPr="00E8327D">
        <w:rPr>
          <w:rFonts w:ascii="Times New Roman" w:hAnsi="Times New Roman" w:cs="Times New Roman"/>
          <w:sz w:val="24"/>
          <w:szCs w:val="24"/>
        </w:rPr>
        <w:t xml:space="preserve"> do you usually cook for?</w:t>
      </w:r>
    </w:p>
    <w:p w14:paraId="0D524F04" w14:textId="4833492C" w:rsidR="00E8327D" w:rsidRPr="00E8327D" w:rsidRDefault="00E8327D" w:rsidP="00E832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E8327D" w:rsidRPr="00E832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327D"/>
    <w:rsid w:val="007E3B8B"/>
    <w:rsid w:val="00D516FF"/>
    <w:rsid w:val="00E8327D"/>
    <w:rsid w:val="00FA74D2"/>
    <w:rsid w:val="00FC0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E72EA8"/>
  <w15:chartTrackingRefBased/>
  <w15:docId w15:val="{C225C516-3610-4210-B506-556CFA54C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</TotalTime>
  <Pages>9</Pages>
  <Words>1208</Words>
  <Characters>6889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e Dell</dc:creator>
  <cp:keywords/>
  <dc:description/>
  <cp:lastModifiedBy>Bree Dell</cp:lastModifiedBy>
  <cp:revision>3</cp:revision>
  <dcterms:created xsi:type="dcterms:W3CDTF">2020-08-05T23:16:00Z</dcterms:created>
  <dcterms:modified xsi:type="dcterms:W3CDTF">2020-08-19T20:10:00Z</dcterms:modified>
</cp:coreProperties>
</file>